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A018" w14:textId="77777777" w:rsidR="003D194A" w:rsidRPr="00B33791" w:rsidRDefault="003D194A" w:rsidP="003D194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33791">
        <w:rPr>
          <w:rFonts w:ascii="Times New Roman" w:hAnsi="Times New Roman" w:cs="Times New Roman"/>
          <w:color w:val="000000" w:themeColor="text1"/>
        </w:rPr>
        <w:t>Supplemental Table 2. Drug utilisation of patients before and after propensity-score weighting.</w:t>
      </w:r>
    </w:p>
    <w:tbl>
      <w:tblPr>
        <w:tblW w:w="8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2"/>
        <w:gridCol w:w="1599"/>
        <w:gridCol w:w="1372"/>
        <w:gridCol w:w="1599"/>
        <w:gridCol w:w="1466"/>
      </w:tblGrid>
      <w:tr w:rsidR="003D194A" w:rsidRPr="00B33791" w14:paraId="1602DEE2" w14:textId="77777777" w:rsidTr="00FD792C">
        <w:trPr>
          <w:trHeight w:val="420"/>
        </w:trPr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C746F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BBD9D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</w:rPr>
              <w:t>B</w:t>
            </w: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efore weighting</w:t>
            </w:r>
          </w:p>
        </w:tc>
        <w:tc>
          <w:tcPr>
            <w:tcW w:w="30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5EA1A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fter weighting</w:t>
            </w:r>
          </w:p>
        </w:tc>
      </w:tr>
      <w:tr w:rsidR="003D194A" w:rsidRPr="00B33791" w14:paraId="7D5B1F46" w14:textId="77777777" w:rsidTr="00FD792C">
        <w:trPr>
          <w:trHeight w:val="420"/>
        </w:trPr>
        <w:tc>
          <w:tcPr>
            <w:tcW w:w="23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4C1D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Drug </w:t>
            </w:r>
            <w:r w:rsidRPr="00B337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tilisa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9700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Oxaliplati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CA1F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Cisplati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C920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Oxaliplati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9D80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Cisplatin</w:t>
            </w:r>
          </w:p>
        </w:tc>
      </w:tr>
      <w:tr w:rsidR="003D194A" w:rsidRPr="00B33791" w14:paraId="2B150679" w14:textId="77777777" w:rsidTr="00FD792C">
        <w:trPr>
          <w:trHeight w:val="4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039" w14:textId="77777777" w:rsidR="003D194A" w:rsidRPr="00B33791" w:rsidRDefault="003D194A" w:rsidP="00FD792C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4D9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 w:hint="eastAsia"/>
                <w:color w:val="000000" w:themeColor="text1"/>
              </w:rPr>
              <w:t>9</w:t>
            </w: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004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 w:hint="eastAsia"/>
                <w:color w:val="000000" w:themeColor="text1"/>
              </w:rPr>
              <w:t>1</w:t>
            </w: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5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25B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35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325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35.3</w:t>
            </w:r>
          </w:p>
        </w:tc>
      </w:tr>
      <w:tr w:rsidR="003D194A" w:rsidRPr="00B33791" w14:paraId="42484048" w14:textId="77777777" w:rsidTr="00FD792C">
        <w:trPr>
          <w:trHeight w:val="4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6163D" w14:textId="77777777" w:rsidR="003D194A" w:rsidRPr="00B33791" w:rsidRDefault="003D194A" w:rsidP="00FD792C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mucirumab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0A89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18 (2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0496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25 (16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A7AA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7.6 (21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EEEF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4.0 (11.5)</w:t>
            </w:r>
          </w:p>
        </w:tc>
      </w:tr>
      <w:tr w:rsidR="003D194A" w:rsidRPr="00B33791" w14:paraId="13EF1A08" w14:textId="77777777" w:rsidTr="00FD792C">
        <w:trPr>
          <w:trHeight w:val="4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6F4DA" w14:textId="77777777" w:rsidR="003D194A" w:rsidRPr="00B33791" w:rsidRDefault="003D194A" w:rsidP="00FD792C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B337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olumab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4237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2 (2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E47D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color w:val="000000" w:themeColor="text1"/>
              </w:rPr>
              <w:t>3 (2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6535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1.2 (3.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54E7" w14:textId="77777777" w:rsidR="003D194A" w:rsidRPr="00B33791" w:rsidRDefault="003D194A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Century" w:eastAsia="Yu Gothic" w:hAnsi="Century" w:cs="Times New Roman"/>
                <w:color w:val="000000" w:themeColor="text1"/>
              </w:rPr>
              <w:t>1.0 (3.0)</w:t>
            </w:r>
          </w:p>
        </w:tc>
      </w:tr>
    </w:tbl>
    <w:p w14:paraId="65558834" w14:textId="77777777" w:rsidR="00C851D8" w:rsidRDefault="003D194A"/>
    <w:sectPr w:rsidR="00C851D8" w:rsidSect="00A4715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4A"/>
    <w:rsid w:val="003D194A"/>
    <w:rsid w:val="003E4076"/>
    <w:rsid w:val="00A4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A52C2"/>
  <w15:chartTrackingRefBased/>
  <w15:docId w15:val="{49486571-4077-F145-813E-F1C5C2B9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94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念 崇</dc:creator>
  <cp:keywords/>
  <dc:description/>
  <cp:lastModifiedBy>知念 崇</cp:lastModifiedBy>
  <cp:revision>1</cp:revision>
  <dcterms:created xsi:type="dcterms:W3CDTF">2022-03-15T09:30:00Z</dcterms:created>
  <dcterms:modified xsi:type="dcterms:W3CDTF">2022-03-15T09:31:00Z</dcterms:modified>
</cp:coreProperties>
</file>